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182B8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library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DMwR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17B0AD6E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library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idymodel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2578A461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6FFA0D9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.seed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001)</w:t>
      </w:r>
    </w:p>
    <w:p w14:paraId="66E8D96F" w14:textId="6EC0040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plit_pb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initial_spli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y_data</w:t>
      </w:r>
      <w:r w:rsidRPr="00F74666">
        <w:rPr>
          <w:rFonts w:ascii="Arial" w:eastAsia="宋体" w:hAnsi="Arial" w:cs="Arial"/>
          <w:kern w:val="0"/>
          <w:szCs w:val="21"/>
        </w:rPr>
        <w:t>,pro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0.60,strata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0DEA6758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ain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training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plit_pb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748B63A5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testing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plit_pb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227AB87D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table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ain_data$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FC39344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table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$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22809CE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ew_trai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SMOTE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~.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ain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erc.over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4000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erc.under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400)</w:t>
      </w:r>
    </w:p>
    <w:p w14:paraId="15545A56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table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ew_train$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0908D6CD" w14:textId="5C146430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 </w:t>
      </w:r>
    </w:p>
    <w:p w14:paraId="332528FA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spe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and_fores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</w:p>
    <w:p w14:paraId="33A1C2A2" w14:textId="23A96B4C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try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tune(),</w:t>
      </w:r>
    </w:p>
    <w:p w14:paraId="5FB48316" w14:textId="35861748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ind w:firstLineChars="50" w:firstLine="105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trees = 1000,</w:t>
      </w:r>
    </w:p>
    <w:p w14:paraId="2B15D2B6" w14:textId="7CBE54E5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in_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tune()</w:t>
      </w:r>
    </w:p>
    <w:p w14:paraId="7F416349" w14:textId="0E12A7DC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ind w:firstLineChars="50" w:firstLine="105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) %&gt;%</w:t>
      </w:r>
    </w:p>
    <w:p w14:paraId="0A8AD930" w14:textId="7437E25F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_mod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"classification") %&gt;%</w:t>
      </w:r>
    </w:p>
    <w:p w14:paraId="0BBACF0C" w14:textId="1EF43FB7" w:rsidR="00F74666" w:rsidRPr="00F74666" w:rsidRDefault="00F74666" w:rsidP="00F74666">
      <w:pPr>
        <w:pStyle w:val="HTML"/>
        <w:shd w:val="clear" w:color="auto" w:fill="FFFFFF"/>
        <w:wordWrap w:val="0"/>
        <w:rPr>
          <w:rFonts w:ascii="Arial" w:eastAsia="宋体" w:hAnsi="Arial" w:cs="Arial"/>
          <w:kern w:val="0"/>
          <w:sz w:val="21"/>
          <w:szCs w:val="21"/>
        </w:rPr>
      </w:pPr>
      <w:r w:rsidRPr="00F74666">
        <w:rPr>
          <w:rFonts w:ascii="Arial" w:eastAsia="宋体" w:hAnsi="Arial" w:cs="Arial"/>
          <w:kern w:val="0"/>
          <w:sz w:val="21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 w:val="21"/>
          <w:szCs w:val="21"/>
        </w:rPr>
        <w:t>set_engine</w:t>
      </w:r>
      <w:proofErr w:type="spellEnd"/>
      <w:r w:rsidRPr="00F74666">
        <w:rPr>
          <w:rFonts w:ascii="Arial" w:eastAsia="宋体" w:hAnsi="Arial" w:cs="Arial"/>
          <w:kern w:val="0"/>
          <w:sz w:val="21"/>
          <w:szCs w:val="21"/>
        </w:rPr>
        <w:t>("</w:t>
      </w:r>
      <w:proofErr w:type="spellStart"/>
      <w:r w:rsidRPr="00F74666">
        <w:rPr>
          <w:rFonts w:ascii="Arial" w:eastAsia="宋体" w:hAnsi="Arial" w:cs="Arial"/>
          <w:kern w:val="0"/>
          <w:sz w:val="21"/>
          <w:szCs w:val="21"/>
        </w:rPr>
        <w:t>ranger",importance</w:t>
      </w:r>
      <w:proofErr w:type="spellEnd"/>
      <w:r w:rsidRPr="00F74666">
        <w:rPr>
          <w:rFonts w:ascii="Arial" w:eastAsia="宋体" w:hAnsi="Arial" w:cs="Arial"/>
          <w:kern w:val="0"/>
          <w:sz w:val="21"/>
          <w:szCs w:val="21"/>
        </w:rPr>
        <w:t xml:space="preserve"> = "permutation")</w:t>
      </w:r>
    </w:p>
    <w:p w14:paraId="18A5B336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workflow() %&gt;%</w:t>
      </w:r>
    </w:p>
    <w:p w14:paraId="27D8ECC5" w14:textId="1B3D03DC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model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spe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4800065A" w14:textId="0EC9C12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formul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~.)  </w:t>
      </w:r>
    </w:p>
    <w:p w14:paraId="44007AC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.seed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234)</w:t>
      </w:r>
    </w:p>
    <w:p w14:paraId="61739E41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ees_fold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vfold_cv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ew_trai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2B8AFBA8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grid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grid_regular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</w:p>
    <w:p w14:paraId="0DE51FEB" w14:textId="6D02B6EC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try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range = c(10, 30)),</w:t>
      </w:r>
    </w:p>
    <w:p w14:paraId="2A064394" w14:textId="1C3074D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in_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range = c(2, 8)),</w:t>
      </w:r>
    </w:p>
    <w:p w14:paraId="4D5B4A00" w14:textId="09FE6426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levels = 5</w:t>
      </w:r>
    </w:p>
    <w:p w14:paraId="6A3C79D5" w14:textId="7F54C0B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)</w:t>
      </w:r>
    </w:p>
    <w:p w14:paraId="2E6B83A4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.seed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456)</w:t>
      </w:r>
    </w:p>
    <w:p w14:paraId="6DA604DD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egular_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grid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</w:p>
    <w:p w14:paraId="15158DC5" w14:textId="71716406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</w:t>
      </w:r>
    </w:p>
    <w:p w14:paraId="76EC7F3A" w14:textId="261721A8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resamples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ees_fold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</w:t>
      </w:r>
    </w:p>
    <w:p w14:paraId="69D9CAE8" w14:textId="6072FE06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grid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grid</w:t>
      </w:r>
      <w:proofErr w:type="spellEnd"/>
    </w:p>
    <w:p w14:paraId="634A036A" w14:textId="36881DC6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)</w:t>
      </w:r>
    </w:p>
    <w:p w14:paraId="2971F13F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est_au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lect_bes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egular_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"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oc_au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")</w:t>
      </w:r>
    </w:p>
    <w:p w14:paraId="1340BB68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ize_model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</w:p>
    <w:p w14:paraId="35623D21" w14:textId="1EEAF67F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une_spe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</w:t>
      </w:r>
    </w:p>
    <w:p w14:paraId="14CFE53F" w14:textId="36FF1724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est_auc</w:t>
      </w:r>
      <w:proofErr w:type="spellEnd"/>
    </w:p>
    <w:p w14:paraId="31550DE9" w14:textId="0EDD577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)</w:t>
      </w:r>
    </w:p>
    <w:p w14:paraId="793A596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6A99D18D" w14:textId="77777777" w:rsid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5C3F6FD2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69D24211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lastRenderedPageBreak/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rf</w:t>
      </w:r>
      <w:proofErr w:type="spellEnd"/>
    </w:p>
    <w:p w14:paraId="30CF5FBE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workflow() %&gt;% </w:t>
      </w:r>
    </w:p>
    <w:p w14:paraId="1E98C887" w14:textId="08B1B8D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model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6651A7FA" w14:textId="250CB2A6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formul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~.)</w:t>
      </w:r>
    </w:p>
    <w:p w14:paraId="65A5FFDA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</w:t>
      </w:r>
    </w:p>
    <w:p w14:paraId="2C554CD3" w14:textId="732E5A0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last_fi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plit_pb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F711371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</w:t>
      </w:r>
    </w:p>
    <w:p w14:paraId="1003B942" w14:textId="5440A29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llect_metric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)</w:t>
      </w:r>
    </w:p>
    <w:p w14:paraId="6C46E939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</w:p>
    <w:p w14:paraId="776E153B" w14:textId="4EA9A7C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fi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ew_trai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5317D6E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sele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66A5CEAF" w14:textId="5D95ACD2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ind_col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predi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type = "prob")) %&gt;% </w:t>
      </w:r>
    </w:p>
    <w:p w14:paraId="01F6F4BB" w14:textId="5213CAFB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ind_col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predi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type = "class"))</w:t>
      </w:r>
    </w:p>
    <w:p w14:paraId="7A1765A6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</w:p>
    <w:p w14:paraId="6EA38897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etricset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etric_se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accuracy, mcc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_mea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j_index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3EF41FD" w14:textId="5DB93A1D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etricset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estimate =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4836E4F0" w14:textId="42CB8293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nf_ma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estimate =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  <w:r w:rsidRPr="00F74666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       </w:t>
      </w:r>
    </w:p>
    <w:p w14:paraId="7CF9951A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nf_ma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risk_group,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0DD9FABD" w14:textId="3EA16260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utoplo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)</w:t>
      </w:r>
    </w:p>
    <w:p w14:paraId="7E74D489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oc_au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High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7C77D64D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oc_curv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High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1C653AFD" w14:textId="5C5EDF1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utoplo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)</w:t>
      </w:r>
    </w:p>
    <w:p w14:paraId="7294CEDA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>&gt; library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vi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1D08452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</w:p>
    <w:p w14:paraId="477112D5" w14:textId="5047E1BA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extract_fit_parsni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) %&gt;% </w:t>
      </w:r>
    </w:p>
    <w:p w14:paraId="57EC5570" w14:textId="70AB8924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vi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um_featu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10)</w:t>
      </w:r>
    </w:p>
    <w:p w14:paraId="20967E49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28948886" w14:textId="77777777" w:rsidR="00F74666" w:rsidRPr="00F74666" w:rsidRDefault="00F74666" w:rsidP="00F74666">
      <w:pPr>
        <w:rPr>
          <w:rFonts w:ascii="Arial" w:hAnsi="Arial" w:cs="Arial"/>
          <w:szCs w:val="21"/>
        </w:rPr>
      </w:pPr>
    </w:p>
    <w:p w14:paraId="6546570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fit_r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</w:p>
    <w:p w14:paraId="56861D15" w14:textId="7FB90B7B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nal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</w:p>
    <w:p w14:paraId="72169188" w14:textId="78FA72FA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resampl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rees_fold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66DA059D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</w:p>
    <w:p w14:paraId="551657F0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llect_metric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fit_r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F87F39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7D9973CC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02FC47EF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spe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and_fores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ees = 1000,mtry = 10,min_n = 2) %&gt;% </w:t>
      </w:r>
    </w:p>
    <w:p w14:paraId="236041D1" w14:textId="3B19E66B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_engin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"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anger",importanc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"permutation") %&gt;% </w:t>
      </w:r>
    </w:p>
    <w:p w14:paraId="3EC9A5ED" w14:textId="6BA96B9D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set_mod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"classification")</w:t>
      </w:r>
    </w:p>
    <w:p w14:paraId="58EF4C03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tuned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workflow() %&gt;% </w:t>
      </w:r>
    </w:p>
    <w:p w14:paraId="6F4403E7" w14:textId="5D925095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model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spe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1F569594" w14:textId="512A495B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dd_formul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~.)</w:t>
      </w:r>
    </w:p>
    <w:p w14:paraId="57B50E87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</w:p>
    <w:p w14:paraId="57FB40FC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f_tuned_w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</w:p>
    <w:p w14:paraId="5CF8EB9F" w14:textId="5E4D111B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fi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ew_train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4741810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lastRenderedPageBreak/>
        <w:t xml:space="preserve">&gt; </w:t>
      </w:r>
    </w:p>
    <w:p w14:paraId="04CC0DD6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</w:p>
    <w:p w14:paraId="233B6D10" w14:textId="4D962BF9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extract_fit_parsni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) %&gt;% </w:t>
      </w:r>
    </w:p>
    <w:p w14:paraId="39D3B9A2" w14:textId="1521D044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vi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num_feature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= 10)</w:t>
      </w:r>
    </w:p>
    <w:p w14:paraId="0A8545E2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</w:p>
    <w:p w14:paraId="35D6B443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&lt;-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sele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08CE3AEC" w14:textId="4D3F8E4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ind_col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predi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type = "prob")) %&gt;% </w:t>
      </w:r>
    </w:p>
    <w:p w14:paraId="6AB71545" w14:textId="1A412D6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bind_col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predict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fit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,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test_data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type = "class"))</w:t>
      </w:r>
    </w:p>
    <w:p w14:paraId="0CB7F859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metricset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estimate =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5138DEB9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6A92059D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nf_ma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estimate =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2E9ACDEF" w14:textId="0DC5411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  <w:bdr w:val="none" w:sz="0" w:space="0" w:color="auto" w:frame="1"/>
        </w:rPr>
      </w:pPr>
      <w:r w:rsidRPr="00F74666">
        <w:rPr>
          <w:rFonts w:ascii="Arial" w:eastAsia="宋体" w:hAnsi="Arial" w:cs="Arial"/>
          <w:kern w:val="0"/>
          <w:szCs w:val="21"/>
          <w:bdr w:val="none" w:sz="0" w:space="0" w:color="auto" w:frame="1"/>
        </w:rPr>
        <w:t xml:space="preserve">   </w:t>
      </w:r>
    </w:p>
    <w:p w14:paraId="03DB24DE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oc_auc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High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)</w:t>
      </w:r>
    </w:p>
    <w:p w14:paraId="4B5CFFE4" w14:textId="635DE53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</w:p>
    <w:p w14:paraId="49D1A651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tun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conf_ma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risk_group,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class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0AE65F20" w14:textId="5176ACF1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utoplo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)</w:t>
      </w:r>
    </w:p>
    <w:p w14:paraId="42DBFF1B" w14:textId="77777777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&gt;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rf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 %&gt;%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oc_curve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(truth =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risk_group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, .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pred_High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 xml:space="preserve">) %&gt;% </w:t>
      </w:r>
    </w:p>
    <w:p w14:paraId="0CD6764B" w14:textId="50D57710" w:rsidR="00F74666" w:rsidRPr="00F74666" w:rsidRDefault="00F74666" w:rsidP="00F7466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Arial" w:eastAsia="宋体" w:hAnsi="Arial" w:cs="Arial"/>
          <w:kern w:val="0"/>
          <w:szCs w:val="21"/>
        </w:rPr>
      </w:pPr>
      <w:r w:rsidRPr="00F74666">
        <w:rPr>
          <w:rFonts w:ascii="Arial" w:eastAsia="宋体" w:hAnsi="Arial" w:cs="Arial"/>
          <w:kern w:val="0"/>
          <w:szCs w:val="21"/>
        </w:rPr>
        <w:t xml:space="preserve">              </w:t>
      </w:r>
      <w:proofErr w:type="spellStart"/>
      <w:r w:rsidRPr="00F74666">
        <w:rPr>
          <w:rFonts w:ascii="Arial" w:eastAsia="宋体" w:hAnsi="Arial" w:cs="Arial"/>
          <w:kern w:val="0"/>
          <w:szCs w:val="21"/>
        </w:rPr>
        <w:t>autoplot</w:t>
      </w:r>
      <w:proofErr w:type="spellEnd"/>
      <w:r w:rsidRPr="00F74666">
        <w:rPr>
          <w:rFonts w:ascii="Arial" w:eastAsia="宋体" w:hAnsi="Arial" w:cs="Arial"/>
          <w:kern w:val="0"/>
          <w:szCs w:val="21"/>
        </w:rPr>
        <w:t>()</w:t>
      </w:r>
    </w:p>
    <w:p w14:paraId="1A84D9AA" w14:textId="77777777" w:rsidR="00F74666" w:rsidRPr="00F74666" w:rsidRDefault="00F74666" w:rsidP="00F74666">
      <w:pPr>
        <w:rPr>
          <w:rFonts w:ascii="Arial" w:hAnsi="Arial" w:cs="Arial"/>
          <w:szCs w:val="21"/>
        </w:rPr>
      </w:pPr>
    </w:p>
    <w:p w14:paraId="7A5F8087" w14:textId="77777777" w:rsidR="009C0075" w:rsidRDefault="009C0075"/>
    <w:sectPr w:rsidR="009C0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F7D5B" w14:textId="77777777" w:rsidR="003F3058" w:rsidRDefault="003F3058" w:rsidP="00F74666">
      <w:r>
        <w:separator/>
      </w:r>
    </w:p>
  </w:endnote>
  <w:endnote w:type="continuationSeparator" w:id="0">
    <w:p w14:paraId="219A37BB" w14:textId="77777777" w:rsidR="003F3058" w:rsidRDefault="003F3058" w:rsidP="00F7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E99D7" w14:textId="77777777" w:rsidR="003F3058" w:rsidRDefault="003F3058" w:rsidP="00F74666">
      <w:r>
        <w:separator/>
      </w:r>
    </w:p>
  </w:footnote>
  <w:footnote w:type="continuationSeparator" w:id="0">
    <w:p w14:paraId="04392FCE" w14:textId="77777777" w:rsidR="003F3058" w:rsidRDefault="003F3058" w:rsidP="00F74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06"/>
    <w:rsid w:val="001F0BA6"/>
    <w:rsid w:val="00284864"/>
    <w:rsid w:val="003F3058"/>
    <w:rsid w:val="00726BE3"/>
    <w:rsid w:val="009C0075"/>
    <w:rsid w:val="00D27B06"/>
    <w:rsid w:val="00ED79EA"/>
    <w:rsid w:val="00F7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68AE5"/>
  <w15:chartTrackingRefBased/>
  <w15:docId w15:val="{3A6E4B9A-34C8-4F9B-8A77-D83EF2A9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6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6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666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7466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7466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2</cp:revision>
  <dcterms:created xsi:type="dcterms:W3CDTF">2025-01-07T09:35:00Z</dcterms:created>
  <dcterms:modified xsi:type="dcterms:W3CDTF">2025-01-07T09:41:00Z</dcterms:modified>
</cp:coreProperties>
</file>